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846"/>
        <w:tblW w:w="354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3"/>
        <w:gridCol w:w="1337"/>
        <w:gridCol w:w="1089"/>
        <w:gridCol w:w="1524"/>
        <w:gridCol w:w="1071"/>
        <w:gridCol w:w="1414"/>
        <w:gridCol w:w="1279"/>
      </w:tblGrid>
      <w:tr w:rsidR="007B195D" w:rsidRPr="00EC1759" w14:paraId="013C1C1F" w14:textId="77777777" w:rsidTr="007B195D">
        <w:trPr>
          <w:trHeight w:val="560"/>
        </w:trPr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783CA" w14:textId="77777777" w:rsidR="007B195D" w:rsidRPr="00EC1759" w:rsidRDefault="007B195D" w:rsidP="007B195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EC1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Population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79FE5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EC1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Stat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DEF4F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EC1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Latitud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5862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EC1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Longitud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5614B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EC1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Altitude (m. a. s. l.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27535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EC1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Precipitation (mm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73F81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 w:rsidRPr="00EC1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Temperature (°C)</w:t>
            </w:r>
          </w:p>
        </w:tc>
      </w:tr>
      <w:tr w:rsidR="007B195D" w:rsidRPr="00EC1759" w14:paraId="1F4AD79F" w14:textId="77777777" w:rsidTr="007B195D">
        <w:trPr>
          <w:trHeight w:val="320"/>
        </w:trPr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0F8615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Bernal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97D601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Querétaro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F9CBD7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7300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0DCB06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9.930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328FCF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8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C39786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65.5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98A04F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7.3</w:t>
            </w:r>
          </w:p>
        </w:tc>
      </w:tr>
      <w:tr w:rsidR="007B195D" w:rsidRPr="00EC1759" w14:paraId="0E15A8DA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3EB38D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Dolores 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AD1F6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Querétaro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58482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351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96DA2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100.105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FFA3D0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36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C32BD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16.5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33DC7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8.5</w:t>
            </w:r>
          </w:p>
        </w:tc>
      </w:tr>
      <w:tr w:rsidR="007B195D" w:rsidRPr="00EC1759" w14:paraId="407BBE5D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B7774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Pedregal 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28931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Mexico City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5CD94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310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DC8A20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9.190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B9B8F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320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B7DAF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16.9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91ABE2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7.5</w:t>
            </w:r>
          </w:p>
        </w:tc>
      </w:tr>
      <w:tr w:rsidR="007B195D" w:rsidRPr="00EC1759" w14:paraId="2B0ADC4E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2D7A4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Requena 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790F6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Hidalgo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0F3CE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920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75CF6D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9.330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334CF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19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DA31F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42.5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D79F66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7</w:t>
            </w:r>
          </w:p>
        </w:tc>
      </w:tr>
      <w:tr w:rsidR="007B195D" w:rsidRPr="00EC1759" w14:paraId="07985EFA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B2646A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an Martín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32CAC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Puebla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5871E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270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D726C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8.4279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CB81FB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59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677FE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60.6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5FDD9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.6</w:t>
            </w:r>
          </w:p>
        </w:tc>
      </w:tr>
      <w:tr w:rsidR="007B195D" w:rsidRPr="00EC1759" w14:paraId="08F022CD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05AEF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eotihuacán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D72EC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E7106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680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2A9E1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8.830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BE725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90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F3813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16.6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7359B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.9</w:t>
            </w:r>
          </w:p>
        </w:tc>
      </w:tr>
      <w:tr w:rsidR="007B195D" w:rsidRPr="00EC1759" w14:paraId="5FF0F73F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3BB61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Texcoco 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87F30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Mexico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40D29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499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59A4A2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8.899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D79F3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44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C215E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08.3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8DCF1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.6</w:t>
            </w:r>
          </w:p>
        </w:tc>
      </w:tr>
      <w:tr w:rsidR="007B195D" w:rsidRPr="00EC1759" w14:paraId="6659C68E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A02BB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proofErr w:type="spellStart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laxiaca</w:t>
            </w:r>
            <w:proofErr w:type="spellEnd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7876A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Hidalgo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F2D249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.110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A201F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8.8902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F2AC9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367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8965F0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03.2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18B161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.3</w:t>
            </w:r>
          </w:p>
        </w:tc>
      </w:tr>
      <w:tr w:rsidR="007B195D" w:rsidRPr="00EC1759" w14:paraId="622AC350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31A38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oluca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187A5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Mexico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DB2B6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129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DCDED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9.4493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1E6D3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640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0EB84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28.9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81001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2.9</w:t>
            </w:r>
          </w:p>
        </w:tc>
      </w:tr>
      <w:tr w:rsidR="007B195D" w:rsidRPr="00EC1759" w14:paraId="1A4D2FE7" w14:textId="77777777" w:rsidTr="007B195D">
        <w:trPr>
          <w:trHeight w:val="320"/>
        </w:trPr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3C2CF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proofErr w:type="spellStart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zintzuntzán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54482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Michoacán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209BE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.630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C81B0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101.57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7F13D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51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E82C1" w14:textId="77777777" w:rsidR="007B195D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69.7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B1EE6" w14:textId="77777777" w:rsidR="007B195D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4</w:t>
            </w:r>
          </w:p>
        </w:tc>
      </w:tr>
      <w:tr w:rsidR="007B195D" w:rsidRPr="00EC1759" w14:paraId="182DEF09" w14:textId="77777777" w:rsidTr="007B195D">
        <w:trPr>
          <w:trHeight w:val="320"/>
        </w:trPr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37C4C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proofErr w:type="spellStart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Valsequillo</w:t>
            </w:r>
            <w:proofErr w:type="spellEnd"/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43F1C" w14:textId="77777777" w:rsidR="007B195D" w:rsidRPr="0010310A" w:rsidRDefault="007B195D" w:rsidP="007B195D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Puebla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5E44C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8.9163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40A42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98.1089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A46DD" w14:textId="77777777" w:rsidR="007B195D" w:rsidRPr="0010310A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78</w:t>
            </w: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D71AA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68.3</w:t>
            </w:r>
          </w:p>
        </w:tc>
        <w:tc>
          <w:tcPr>
            <w:tcW w:w="6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E5774" w14:textId="77777777" w:rsidR="007B195D" w:rsidRPr="00EC1759" w:rsidRDefault="007B195D" w:rsidP="007B19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6.2</w:t>
            </w:r>
          </w:p>
        </w:tc>
      </w:tr>
    </w:tbl>
    <w:p w14:paraId="0BB252BF" w14:textId="77777777" w:rsidR="00CB139C" w:rsidRPr="00A33766" w:rsidRDefault="00CB139C" w:rsidP="00EA3912">
      <w:pPr>
        <w:rPr>
          <w:rFonts w:ascii="Times" w:hAnsi="Times" w:cs="Times"/>
          <w:lang w:val="en-US"/>
        </w:rPr>
      </w:pPr>
    </w:p>
    <w:sectPr w:rsidR="00CB139C" w:rsidRPr="00A33766" w:rsidSect="001A0520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5F0"/>
    <w:rsid w:val="0003267D"/>
    <w:rsid w:val="0003286E"/>
    <w:rsid w:val="0004150F"/>
    <w:rsid w:val="000A45F0"/>
    <w:rsid w:val="000F39ED"/>
    <w:rsid w:val="0010310A"/>
    <w:rsid w:val="001A0520"/>
    <w:rsid w:val="00214E87"/>
    <w:rsid w:val="002869F8"/>
    <w:rsid w:val="002E0A79"/>
    <w:rsid w:val="003714EE"/>
    <w:rsid w:val="003F6B87"/>
    <w:rsid w:val="00426D48"/>
    <w:rsid w:val="00440600"/>
    <w:rsid w:val="004550C0"/>
    <w:rsid w:val="005857A1"/>
    <w:rsid w:val="005B4E2D"/>
    <w:rsid w:val="005E47F3"/>
    <w:rsid w:val="00605A17"/>
    <w:rsid w:val="00620ACE"/>
    <w:rsid w:val="006753A7"/>
    <w:rsid w:val="00713F84"/>
    <w:rsid w:val="0079257F"/>
    <w:rsid w:val="007B195D"/>
    <w:rsid w:val="00951F9B"/>
    <w:rsid w:val="009556E2"/>
    <w:rsid w:val="009F3DE2"/>
    <w:rsid w:val="00A11FD0"/>
    <w:rsid w:val="00A33766"/>
    <w:rsid w:val="00CB139C"/>
    <w:rsid w:val="00CF6049"/>
    <w:rsid w:val="00D11572"/>
    <w:rsid w:val="00EA3912"/>
    <w:rsid w:val="00EC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0D89DD"/>
  <w15:chartTrackingRefBased/>
  <w15:docId w15:val="{9A992EA0-FEF0-43A0-9334-59CDD829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5F0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A4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92</Words>
  <Characters>587</Characters>
  <Application>Microsoft Office Word</Application>
  <DocSecurity>0</DocSecurity>
  <Lines>9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Dr. Juan Nuñez F.</dc:creator>
  <cp:keywords/>
  <dc:description/>
  <cp:lastModifiedBy>Laboratorio Dr. Juan Nuñez F.</cp:lastModifiedBy>
  <cp:revision>14</cp:revision>
  <dcterms:created xsi:type="dcterms:W3CDTF">2023-02-22T17:32:00Z</dcterms:created>
  <dcterms:modified xsi:type="dcterms:W3CDTF">2024-11-08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d9425-daba-4f31-b6e5-31f7ae16f072</vt:lpwstr>
  </property>
</Properties>
</file>